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67130</wp:posOffset>
                </wp:positionV>
                <wp:extent cx="4695190" cy="5737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190" cy="5737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4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468"/>
                              <w:gridCol w:w="1463"/>
                              <w:gridCol w:w="1463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mber of Practition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thargy / Fatigu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ein Irritatio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usea / Vomiting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lebiti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idney Ston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glycemi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lergy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lood Glucose Up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molysi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in / Ach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ry Mouth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ocal Thrombosi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adache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ange in Mental Stat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scle Cramp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yncop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maturi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u like symptom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uliti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nor Intoleranc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rxheimer Reaction respond to Lym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“</w:t>
                                  </w:r>
                                  <w:r>
                                    <w:rPr/>
                                    <w:t>Initiation of mem occasionally”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enosclerosi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ld palpitatio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nal Insufficiency or Renal Failu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artbur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d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zzynes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44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7pt;height:451.8pt;mso-wrap-distance-left:9.35pt;mso-wrap-distance-right:9.35pt;mso-wrap-distance-top:0pt;mso-wrap-distance-bottom:0pt;margin-top:91.9pt;mso-position-vertical-relative:page;margin-left:4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94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468"/>
                        <w:gridCol w:w="1463"/>
                        <w:gridCol w:w="1463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mber of Practitioners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thargy / Fatigu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ein Irritation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usea / Vomiting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lebiti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idney Ston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glycemi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ergy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lood Glucose Up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molysi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in / Ach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ry Mouth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cal Thrombosi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adache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ange in Mental Stat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scle Cramp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yncop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maturi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u like symptom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uliti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nor Intoleranc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rxheimer Reaction respond to Lym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“</w:t>
                            </w:r>
                            <w:r>
                              <w:rPr/>
                              <w:t>Initiation of mem occasionally”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enosclerosi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ld palpitation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nal Insufficiency or Renal Failure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artburn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d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zzynes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44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Table 2.  All adverse effects reported by the survey respondents.</w:t>
      </w:r>
    </w:p>
    <w:p>
      <w:pPr>
        <w:pStyle w:val="Normal"/>
        <w:rPr/>
      </w:pPr>
      <w:r>
        <w:rPr/>
        <w:t>Side effects are listed as they were described by the survey respondent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/>
  </w:style>
  <w:style w:type="paragraph" w:styleId="HTMLAddress">
    <w:name w:val="HTML Address"/>
    <w:basedOn w:val="Normal"/>
    <w:qFormat/>
    <w:pPr>
      <w:widowControl/>
      <w:autoSpaceDE w:val="true"/>
    </w:pPr>
    <w:rPr>
      <w:i/>
      <w:i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5:51:00Z</dcterms:created>
  <dc:creator>Sun Andrew Y</dc:creator>
  <dc:description/>
  <dc:language>en-US</dc:language>
  <cp:lastModifiedBy>User</cp:lastModifiedBy>
  <cp:lastPrinted>2009-07-24T10:50:00Z</cp:lastPrinted>
  <dcterms:modified xsi:type="dcterms:W3CDTF">2010-06-14T15:51:00Z</dcterms:modified>
  <cp:revision>2</cp:revision>
  <dc:subject/>
  <dc:title>Thursday, July 17,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314551607</vt:r8>
  </property>
  <property fmtid="{D5CDD505-2E9C-101B-9397-08002B2CF9AE}" pid="6" name="_AuthorEmail">
    <vt:lpwstr>markl@bdg8.niddk.nih.gov</vt:lpwstr>
  </property>
  <property fmtid="{D5CDD505-2E9C-101B-9397-08002B2CF9AE}" pid="7" name="_AuthorEmailDisplayName">
    <vt:lpwstr>Levine, Mark (NIH/NIDDK) [E]</vt:lpwstr>
  </property>
  <property fmtid="{D5CDD505-2E9C-101B-9397-08002B2CF9AE}" pid="8" name="_EmailSubject">
    <vt:lpwstr>Manuscript and letter</vt:lpwstr>
  </property>
  <property fmtid="{D5CDD505-2E9C-101B-9397-08002B2CF9AE}" pid="9" name="_ReviewingToolsShownOnce">
    <vt:lpwstr/>
  </property>
</Properties>
</file>